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77"/>
        <w:gridCol w:w="1097"/>
        <w:gridCol w:w="1097"/>
        <w:gridCol w:w="1097"/>
        <w:gridCol w:w="1337"/>
        <w:gridCol w:w="738"/>
        <w:gridCol w:w="1217"/>
      </w:tblGrid>
      <w:tr w:rsidR="00EF76C1" w:rsidRPr="00DA5B8B" w14:paraId="6AD87BA2" w14:textId="77777777" w:rsidTr="002C7207">
        <w:trPr>
          <w:trHeight w:val="288"/>
        </w:trPr>
        <w:tc>
          <w:tcPr>
            <w:tcW w:w="14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8" w:type="dxa"/>
              <w:left w:w="12" w:type="dxa"/>
              <w:bottom w:w="48" w:type="dxa"/>
              <w:right w:w="12" w:type="dxa"/>
            </w:tcMar>
            <w:vAlign w:val="center"/>
            <w:hideMark/>
          </w:tcPr>
          <w:p w14:paraId="1453F795" w14:textId="77777777" w:rsidR="00EF76C1" w:rsidRPr="00DA5B8B" w:rsidRDefault="00EF76C1" w:rsidP="002C7207">
            <w:r w:rsidRPr="00DA5B8B">
              <w:rPr>
                <w:b/>
                <w:bCs/>
              </w:rPr>
              <w:t>GO: Molecular Function</w:t>
            </w:r>
          </w:p>
        </w:tc>
        <w:tc>
          <w:tcPr>
            <w:tcW w:w="5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4DBC9C" w14:textId="77777777" w:rsidR="00EF76C1" w:rsidRPr="00DA5B8B" w:rsidRDefault="00EF76C1" w:rsidP="002C7207">
            <w:r w:rsidRPr="00DA5B8B">
              <w:rPr>
                <w:b/>
                <w:bCs/>
              </w:rPr>
              <w:t>Ref #</w:t>
            </w:r>
          </w:p>
        </w:tc>
        <w:tc>
          <w:tcPr>
            <w:tcW w:w="5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499053" w14:textId="77777777" w:rsidR="00EF76C1" w:rsidRPr="00DA5B8B" w:rsidRDefault="00EF76C1" w:rsidP="002C7207">
            <w:r w:rsidRPr="00DA5B8B">
              <w:rPr>
                <w:b/>
                <w:bCs/>
              </w:rPr>
              <w:t>Query #</w:t>
            </w:r>
          </w:p>
        </w:tc>
        <w:tc>
          <w:tcPr>
            <w:tcW w:w="5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5232B078" w14:textId="77777777" w:rsidR="00EF76C1" w:rsidRPr="00DA5B8B" w:rsidRDefault="00EF76C1" w:rsidP="002C7207">
            <w:r w:rsidRPr="00DA5B8B">
              <w:rPr>
                <w:b/>
                <w:bCs/>
              </w:rPr>
              <w:t>Expected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7DA8D025" w14:textId="77777777" w:rsidR="00EF76C1" w:rsidRPr="00DA5B8B" w:rsidRDefault="00EF76C1" w:rsidP="002C7207">
            <w:r w:rsidRPr="00DA5B8B">
              <w:rPr>
                <w:b/>
                <w:bCs/>
              </w:rPr>
              <w:t>Fold Enrichment</w:t>
            </w:r>
          </w:p>
        </w:tc>
        <w:tc>
          <w:tcPr>
            <w:tcW w:w="39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50461280" w14:textId="77777777" w:rsidR="00EF76C1" w:rsidRPr="00DA5B8B" w:rsidRDefault="00EF76C1" w:rsidP="002C7207">
            <w:r w:rsidRPr="00DA5B8B">
              <w:rPr>
                <w:b/>
                <w:bCs/>
              </w:rPr>
              <w:t>+/-</w:t>
            </w:r>
          </w:p>
        </w:tc>
        <w:tc>
          <w:tcPr>
            <w:tcW w:w="6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2B40AA78" w14:textId="77777777" w:rsidR="00EF76C1" w:rsidRPr="00DA5B8B" w:rsidRDefault="00EF76C1" w:rsidP="002C7207">
            <w:r w:rsidRPr="00DA5B8B">
              <w:rPr>
                <w:b/>
                <w:bCs/>
              </w:rPr>
              <w:t>FDR</w:t>
            </w:r>
          </w:p>
        </w:tc>
      </w:tr>
      <w:tr w:rsidR="00EF76C1" w:rsidRPr="00DA5B8B" w14:paraId="30541122" w14:textId="77777777" w:rsidTr="002C7207">
        <w:trPr>
          <w:trHeight w:val="288"/>
        </w:trPr>
        <w:tc>
          <w:tcPr>
            <w:tcW w:w="14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12" w:type="dxa"/>
              <w:bottom w:w="48" w:type="dxa"/>
              <w:right w:w="12" w:type="dxa"/>
            </w:tcMar>
            <w:vAlign w:val="center"/>
            <w:hideMark/>
          </w:tcPr>
          <w:p w14:paraId="0E0BDEFB" w14:textId="77777777" w:rsidR="00EF76C1" w:rsidRPr="00342554" w:rsidRDefault="00EF76C1" w:rsidP="002C7207">
            <w:pPr>
              <w:rPr>
                <w:i/>
                <w:iCs/>
              </w:rPr>
            </w:pPr>
            <w:r w:rsidRPr="00342554">
              <w:rPr>
                <w:i/>
                <w:iCs/>
              </w:rPr>
              <w:t>Structural constituent of skin epidermis</w:t>
            </w:r>
          </w:p>
        </w:tc>
        <w:tc>
          <w:tcPr>
            <w:tcW w:w="5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12" w:type="dxa"/>
              <w:bottom w:w="48" w:type="dxa"/>
              <w:right w:w="12" w:type="dxa"/>
            </w:tcMar>
            <w:vAlign w:val="center"/>
            <w:hideMark/>
          </w:tcPr>
          <w:p w14:paraId="7875F0A9" w14:textId="77777777" w:rsidR="00EF76C1" w:rsidRPr="00DA5B8B" w:rsidRDefault="00EF76C1" w:rsidP="002C7207">
            <w:r w:rsidRPr="00DA5B8B">
              <w:t>40</w:t>
            </w:r>
          </w:p>
        </w:tc>
        <w:tc>
          <w:tcPr>
            <w:tcW w:w="5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12" w:type="dxa"/>
              <w:bottom w:w="48" w:type="dxa"/>
              <w:right w:w="12" w:type="dxa"/>
            </w:tcMar>
            <w:vAlign w:val="center"/>
            <w:hideMark/>
          </w:tcPr>
          <w:p w14:paraId="5F9E8D69" w14:textId="77777777" w:rsidR="00EF76C1" w:rsidRPr="00DA5B8B" w:rsidRDefault="00EF76C1" w:rsidP="002C7207">
            <w:r w:rsidRPr="00DA5B8B">
              <w:t>25</w:t>
            </w:r>
          </w:p>
        </w:tc>
        <w:tc>
          <w:tcPr>
            <w:tcW w:w="5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12" w:type="dxa"/>
              <w:bottom w:w="48" w:type="dxa"/>
              <w:right w:w="12" w:type="dxa"/>
            </w:tcMar>
            <w:vAlign w:val="center"/>
            <w:hideMark/>
          </w:tcPr>
          <w:p w14:paraId="60A3E576" w14:textId="77777777" w:rsidR="00EF76C1" w:rsidRPr="00DA5B8B" w:rsidRDefault="00EF76C1" w:rsidP="002C7207">
            <w:r w:rsidRPr="00DA5B8B">
              <w:t>0.85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12" w:type="dxa"/>
              <w:bottom w:w="48" w:type="dxa"/>
              <w:right w:w="12" w:type="dxa"/>
            </w:tcMar>
            <w:vAlign w:val="center"/>
            <w:hideMark/>
          </w:tcPr>
          <w:p w14:paraId="0AA6C46D" w14:textId="77777777" w:rsidR="00EF76C1" w:rsidRPr="00DA5B8B" w:rsidRDefault="00EF76C1" w:rsidP="002C7207">
            <w:r w:rsidRPr="00DA5B8B">
              <w:t>29.28</w:t>
            </w:r>
          </w:p>
        </w:tc>
        <w:tc>
          <w:tcPr>
            <w:tcW w:w="3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12" w:type="dxa"/>
              <w:bottom w:w="48" w:type="dxa"/>
              <w:right w:w="12" w:type="dxa"/>
            </w:tcMar>
            <w:vAlign w:val="center"/>
            <w:hideMark/>
          </w:tcPr>
          <w:p w14:paraId="3ACA33EF" w14:textId="77777777" w:rsidR="00EF76C1" w:rsidRPr="00DA5B8B" w:rsidRDefault="00EF76C1" w:rsidP="002C7207">
            <w:r w:rsidRPr="00DA5B8B">
              <w:t>+</w:t>
            </w:r>
          </w:p>
        </w:tc>
        <w:tc>
          <w:tcPr>
            <w:tcW w:w="6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12" w:type="dxa"/>
              <w:bottom w:w="48" w:type="dxa"/>
              <w:right w:w="12" w:type="dxa"/>
            </w:tcMar>
            <w:vAlign w:val="center"/>
            <w:hideMark/>
          </w:tcPr>
          <w:p w14:paraId="7A372359" w14:textId="77777777" w:rsidR="00EF76C1" w:rsidRPr="00DA5B8B" w:rsidRDefault="00EF76C1" w:rsidP="002C7207">
            <w:r w:rsidRPr="00DA5B8B">
              <w:t>7.73E-22</w:t>
            </w:r>
          </w:p>
        </w:tc>
      </w:tr>
      <w:tr w:rsidR="00EF76C1" w:rsidRPr="00DA5B8B" w14:paraId="54B7EC90" w14:textId="77777777" w:rsidTr="002C7207">
        <w:trPr>
          <w:trHeight w:val="288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12" w:type="dxa"/>
              <w:bottom w:w="48" w:type="dxa"/>
              <w:right w:w="12" w:type="dxa"/>
            </w:tcMar>
            <w:vAlign w:val="center"/>
            <w:hideMark/>
          </w:tcPr>
          <w:p w14:paraId="24220C50" w14:textId="77777777" w:rsidR="00EF76C1" w:rsidRPr="00DA5B8B" w:rsidRDefault="00EF76C1" w:rsidP="002C7207">
            <w:r w:rsidRPr="00DA5B8B">
              <w:t>Structural molecule activity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12" w:type="dxa"/>
              <w:bottom w:w="48" w:type="dxa"/>
              <w:right w:w="12" w:type="dxa"/>
            </w:tcMar>
            <w:vAlign w:val="center"/>
            <w:hideMark/>
          </w:tcPr>
          <w:p w14:paraId="493F0D10" w14:textId="77777777" w:rsidR="00EF76C1" w:rsidRPr="00DA5B8B" w:rsidRDefault="00EF76C1" w:rsidP="002C7207">
            <w:r w:rsidRPr="00DA5B8B">
              <w:t>90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12" w:type="dxa"/>
              <w:bottom w:w="48" w:type="dxa"/>
              <w:right w:w="12" w:type="dxa"/>
            </w:tcMar>
            <w:vAlign w:val="center"/>
            <w:hideMark/>
          </w:tcPr>
          <w:p w14:paraId="12E4FAE7" w14:textId="77777777" w:rsidR="00EF76C1" w:rsidRPr="00DA5B8B" w:rsidRDefault="00EF76C1" w:rsidP="002C7207">
            <w:r w:rsidRPr="00DA5B8B">
              <w:t>6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12" w:type="dxa"/>
              <w:bottom w:w="48" w:type="dxa"/>
              <w:right w:w="12" w:type="dxa"/>
            </w:tcMar>
            <w:vAlign w:val="center"/>
            <w:hideMark/>
          </w:tcPr>
          <w:p w14:paraId="757A2C75" w14:textId="77777777" w:rsidR="00EF76C1" w:rsidRPr="00DA5B8B" w:rsidRDefault="00EF76C1" w:rsidP="002C7207">
            <w:r w:rsidRPr="00DA5B8B">
              <w:t>19.3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12" w:type="dxa"/>
              <w:bottom w:w="48" w:type="dxa"/>
              <w:right w:w="12" w:type="dxa"/>
            </w:tcMar>
            <w:vAlign w:val="center"/>
            <w:hideMark/>
          </w:tcPr>
          <w:p w14:paraId="6B087BB6" w14:textId="77777777" w:rsidR="00EF76C1" w:rsidRPr="00DA5B8B" w:rsidRDefault="00EF76C1" w:rsidP="002C7207">
            <w:r w:rsidRPr="00DA5B8B">
              <w:t>3.1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12" w:type="dxa"/>
              <w:bottom w:w="48" w:type="dxa"/>
              <w:right w:w="12" w:type="dxa"/>
            </w:tcMar>
            <w:vAlign w:val="center"/>
            <w:hideMark/>
          </w:tcPr>
          <w:p w14:paraId="3F7EF505" w14:textId="77777777" w:rsidR="00EF76C1" w:rsidRPr="00DA5B8B" w:rsidRDefault="00EF76C1" w:rsidP="002C7207">
            <w:r w:rsidRPr="00DA5B8B">
              <w:t>+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12" w:type="dxa"/>
              <w:bottom w:w="48" w:type="dxa"/>
              <w:right w:w="12" w:type="dxa"/>
            </w:tcMar>
            <w:vAlign w:val="center"/>
            <w:hideMark/>
          </w:tcPr>
          <w:p w14:paraId="048A9D0F" w14:textId="77777777" w:rsidR="00EF76C1" w:rsidRPr="00DA5B8B" w:rsidRDefault="00EF76C1" w:rsidP="002C7207">
            <w:r w:rsidRPr="00DA5B8B">
              <w:t>3.32E-11</w:t>
            </w:r>
          </w:p>
        </w:tc>
      </w:tr>
      <w:tr w:rsidR="00EF76C1" w:rsidRPr="00DA5B8B" w14:paraId="3EF1FF4A" w14:textId="77777777" w:rsidTr="002C7207">
        <w:trPr>
          <w:trHeight w:val="288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12" w:type="dxa"/>
              <w:bottom w:w="48" w:type="dxa"/>
              <w:right w:w="12" w:type="dxa"/>
            </w:tcMar>
            <w:vAlign w:val="center"/>
            <w:hideMark/>
          </w:tcPr>
          <w:p w14:paraId="2EFB3F48" w14:textId="77777777" w:rsidR="00EF76C1" w:rsidRPr="00342554" w:rsidRDefault="00EF76C1" w:rsidP="002C7207">
            <w:pPr>
              <w:rPr>
                <w:i/>
                <w:iCs/>
              </w:rPr>
            </w:pPr>
            <w:r w:rsidRPr="00342554">
              <w:rPr>
                <w:i/>
                <w:iCs/>
              </w:rPr>
              <w:t>Integrin binding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12" w:type="dxa"/>
              <w:bottom w:w="48" w:type="dxa"/>
              <w:right w:w="12" w:type="dxa"/>
            </w:tcMar>
            <w:vAlign w:val="center"/>
            <w:hideMark/>
          </w:tcPr>
          <w:p w14:paraId="77B7875E" w14:textId="77777777" w:rsidR="00EF76C1" w:rsidRPr="00DA5B8B" w:rsidRDefault="00EF76C1" w:rsidP="002C7207">
            <w:r w:rsidRPr="00DA5B8B">
              <w:t>13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12" w:type="dxa"/>
              <w:bottom w:w="48" w:type="dxa"/>
              <w:right w:w="12" w:type="dxa"/>
            </w:tcMar>
            <w:vAlign w:val="center"/>
            <w:hideMark/>
          </w:tcPr>
          <w:p w14:paraId="56D115A9" w14:textId="77777777" w:rsidR="00EF76C1" w:rsidRPr="00DA5B8B" w:rsidRDefault="00EF76C1" w:rsidP="002C7207">
            <w:r w:rsidRPr="00DA5B8B">
              <w:t>1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12" w:type="dxa"/>
              <w:bottom w:w="48" w:type="dxa"/>
              <w:right w:w="12" w:type="dxa"/>
            </w:tcMar>
            <w:vAlign w:val="center"/>
            <w:hideMark/>
          </w:tcPr>
          <w:p w14:paraId="2E38DF9E" w14:textId="77777777" w:rsidR="00EF76C1" w:rsidRPr="00DA5B8B" w:rsidRDefault="00EF76C1" w:rsidP="002C7207">
            <w:r w:rsidRPr="00DA5B8B">
              <w:t>2.7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12" w:type="dxa"/>
              <w:bottom w:w="48" w:type="dxa"/>
              <w:right w:w="12" w:type="dxa"/>
            </w:tcMar>
            <w:vAlign w:val="center"/>
            <w:hideMark/>
          </w:tcPr>
          <w:p w14:paraId="56E78777" w14:textId="77777777" w:rsidR="00EF76C1" w:rsidRPr="00DA5B8B" w:rsidRDefault="00EF76C1" w:rsidP="002C7207">
            <w:r w:rsidRPr="00DA5B8B">
              <w:t>4.3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12" w:type="dxa"/>
              <w:bottom w:w="48" w:type="dxa"/>
              <w:right w:w="12" w:type="dxa"/>
            </w:tcMar>
            <w:vAlign w:val="center"/>
            <w:hideMark/>
          </w:tcPr>
          <w:p w14:paraId="0B44BC9F" w14:textId="77777777" w:rsidR="00EF76C1" w:rsidRPr="00DA5B8B" w:rsidRDefault="00EF76C1" w:rsidP="002C7207">
            <w:r w:rsidRPr="00DA5B8B">
              <w:t>+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12" w:type="dxa"/>
              <w:bottom w:w="48" w:type="dxa"/>
              <w:right w:w="12" w:type="dxa"/>
            </w:tcMar>
            <w:vAlign w:val="center"/>
            <w:hideMark/>
          </w:tcPr>
          <w:p w14:paraId="6704D1D0" w14:textId="77777777" w:rsidR="00EF76C1" w:rsidRPr="00DA5B8B" w:rsidRDefault="00EF76C1" w:rsidP="002C7207">
            <w:r w:rsidRPr="00DA5B8B">
              <w:t>4.16E-02</w:t>
            </w:r>
          </w:p>
        </w:tc>
      </w:tr>
      <w:tr w:rsidR="00EF76C1" w:rsidRPr="00DA5B8B" w14:paraId="37873E86" w14:textId="77777777" w:rsidTr="002C7207">
        <w:trPr>
          <w:trHeight w:val="288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12" w:type="dxa"/>
              <w:bottom w:w="48" w:type="dxa"/>
              <w:right w:w="12" w:type="dxa"/>
            </w:tcMar>
            <w:vAlign w:val="center"/>
            <w:hideMark/>
          </w:tcPr>
          <w:p w14:paraId="64DB94D8" w14:textId="77777777" w:rsidR="00EF76C1" w:rsidRPr="00342554" w:rsidRDefault="00EF76C1" w:rsidP="002C7207">
            <w:pPr>
              <w:rPr>
                <w:i/>
                <w:iCs/>
              </w:rPr>
            </w:pPr>
            <w:r w:rsidRPr="00342554">
              <w:rPr>
                <w:i/>
                <w:iCs/>
              </w:rPr>
              <w:t>Structural constituent of ribosom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12" w:type="dxa"/>
              <w:bottom w:w="48" w:type="dxa"/>
              <w:right w:w="12" w:type="dxa"/>
            </w:tcMar>
            <w:vAlign w:val="center"/>
            <w:hideMark/>
          </w:tcPr>
          <w:p w14:paraId="56EA0FF0" w14:textId="77777777" w:rsidR="00EF76C1" w:rsidRPr="00DA5B8B" w:rsidRDefault="00EF76C1" w:rsidP="002C7207">
            <w:r w:rsidRPr="00DA5B8B">
              <w:t>35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12" w:type="dxa"/>
              <w:bottom w:w="48" w:type="dxa"/>
              <w:right w:w="12" w:type="dxa"/>
            </w:tcMar>
            <w:vAlign w:val="center"/>
            <w:hideMark/>
          </w:tcPr>
          <w:p w14:paraId="6C72527C" w14:textId="77777777" w:rsidR="00EF76C1" w:rsidRPr="00DA5B8B" w:rsidRDefault="00EF76C1" w:rsidP="002C7207">
            <w:r w:rsidRPr="00DA5B8B">
              <w:t>2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12" w:type="dxa"/>
              <w:bottom w:w="48" w:type="dxa"/>
              <w:right w:w="12" w:type="dxa"/>
            </w:tcMar>
            <w:vAlign w:val="center"/>
            <w:hideMark/>
          </w:tcPr>
          <w:p w14:paraId="78D35940" w14:textId="77777777" w:rsidR="00EF76C1" w:rsidRPr="00DA5B8B" w:rsidRDefault="00EF76C1" w:rsidP="002C7207">
            <w:r w:rsidRPr="00DA5B8B">
              <w:t>7.6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12" w:type="dxa"/>
              <w:bottom w:w="48" w:type="dxa"/>
              <w:right w:w="12" w:type="dxa"/>
            </w:tcMar>
            <w:vAlign w:val="center"/>
            <w:hideMark/>
          </w:tcPr>
          <w:p w14:paraId="5F13F657" w14:textId="77777777" w:rsidR="00EF76C1" w:rsidRPr="00DA5B8B" w:rsidRDefault="00EF76C1" w:rsidP="002C7207">
            <w:r w:rsidRPr="00DA5B8B">
              <w:t>3.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12" w:type="dxa"/>
              <w:bottom w:w="48" w:type="dxa"/>
              <w:right w:w="12" w:type="dxa"/>
            </w:tcMar>
            <w:vAlign w:val="center"/>
            <w:hideMark/>
          </w:tcPr>
          <w:p w14:paraId="1BDE5ED2" w14:textId="77777777" w:rsidR="00EF76C1" w:rsidRPr="00DA5B8B" w:rsidRDefault="00EF76C1" w:rsidP="002C7207">
            <w:r w:rsidRPr="00DA5B8B">
              <w:t>+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12" w:type="dxa"/>
              <w:bottom w:w="48" w:type="dxa"/>
              <w:right w:w="12" w:type="dxa"/>
            </w:tcMar>
            <w:vAlign w:val="center"/>
            <w:hideMark/>
          </w:tcPr>
          <w:p w14:paraId="3CE85164" w14:textId="77777777" w:rsidR="00EF76C1" w:rsidRPr="00DA5B8B" w:rsidRDefault="00EF76C1" w:rsidP="002C7207">
            <w:r w:rsidRPr="00DA5B8B">
              <w:t>3.19E-03</w:t>
            </w:r>
          </w:p>
        </w:tc>
      </w:tr>
      <w:tr w:rsidR="00EF76C1" w:rsidRPr="00DA5B8B" w14:paraId="233BA301" w14:textId="77777777" w:rsidTr="002C7207">
        <w:trPr>
          <w:trHeight w:val="288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12" w:type="dxa"/>
              <w:bottom w:w="48" w:type="dxa"/>
              <w:right w:w="12" w:type="dxa"/>
            </w:tcMar>
            <w:vAlign w:val="center"/>
            <w:hideMark/>
          </w:tcPr>
          <w:p w14:paraId="5A76624F" w14:textId="77777777" w:rsidR="00EF76C1" w:rsidRPr="00342554" w:rsidRDefault="00EF76C1" w:rsidP="002C7207">
            <w:pPr>
              <w:rPr>
                <w:i/>
                <w:iCs/>
              </w:rPr>
            </w:pPr>
            <w:r w:rsidRPr="00342554">
              <w:rPr>
                <w:i/>
                <w:iCs/>
              </w:rPr>
              <w:t>G protein-coupled receptor activity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12" w:type="dxa"/>
              <w:bottom w:w="48" w:type="dxa"/>
              <w:right w:w="12" w:type="dxa"/>
            </w:tcMar>
            <w:vAlign w:val="center"/>
            <w:hideMark/>
          </w:tcPr>
          <w:p w14:paraId="0AA6636B" w14:textId="77777777" w:rsidR="00EF76C1" w:rsidRPr="00DA5B8B" w:rsidRDefault="00EF76C1" w:rsidP="002C7207">
            <w:r w:rsidRPr="00DA5B8B">
              <w:t>150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12" w:type="dxa"/>
              <w:bottom w:w="48" w:type="dxa"/>
              <w:right w:w="12" w:type="dxa"/>
            </w:tcMar>
            <w:vAlign w:val="center"/>
            <w:hideMark/>
          </w:tcPr>
          <w:p w14:paraId="2C40B6DF" w14:textId="77777777" w:rsidR="00EF76C1" w:rsidRPr="00DA5B8B" w:rsidRDefault="00EF76C1" w:rsidP="002C7207">
            <w:r w:rsidRPr="00DA5B8B">
              <w:t>1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12" w:type="dxa"/>
              <w:bottom w:w="48" w:type="dxa"/>
              <w:right w:w="12" w:type="dxa"/>
            </w:tcMar>
            <w:vAlign w:val="center"/>
            <w:hideMark/>
          </w:tcPr>
          <w:p w14:paraId="49B448ED" w14:textId="77777777" w:rsidR="00EF76C1" w:rsidRPr="00DA5B8B" w:rsidRDefault="00EF76C1" w:rsidP="002C7207">
            <w:r w:rsidRPr="00DA5B8B">
              <w:t>32.1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12" w:type="dxa"/>
              <w:bottom w:w="48" w:type="dxa"/>
              <w:right w:w="12" w:type="dxa"/>
            </w:tcMar>
            <w:vAlign w:val="center"/>
            <w:hideMark/>
          </w:tcPr>
          <w:p w14:paraId="245E839E" w14:textId="77777777" w:rsidR="00EF76C1" w:rsidRPr="00DA5B8B" w:rsidRDefault="00EF76C1" w:rsidP="002C7207">
            <w:r w:rsidRPr="00DA5B8B">
              <w:t>0.3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12" w:type="dxa"/>
              <w:bottom w:w="48" w:type="dxa"/>
              <w:right w:w="12" w:type="dxa"/>
            </w:tcMar>
            <w:vAlign w:val="center"/>
            <w:hideMark/>
          </w:tcPr>
          <w:p w14:paraId="58EBFDDE" w14:textId="77777777" w:rsidR="00EF76C1" w:rsidRPr="00DA5B8B" w:rsidRDefault="00EF76C1" w:rsidP="002C7207">
            <w:r w:rsidRPr="00DA5B8B">
              <w:t>-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12" w:type="dxa"/>
              <w:bottom w:w="48" w:type="dxa"/>
              <w:right w:w="12" w:type="dxa"/>
            </w:tcMar>
            <w:vAlign w:val="center"/>
            <w:hideMark/>
          </w:tcPr>
          <w:p w14:paraId="707713B3" w14:textId="77777777" w:rsidR="00EF76C1" w:rsidRPr="00DA5B8B" w:rsidRDefault="00EF76C1" w:rsidP="002C7207">
            <w:r w:rsidRPr="00DA5B8B">
              <w:t>4.51E-02</w:t>
            </w:r>
          </w:p>
        </w:tc>
      </w:tr>
      <w:tr w:rsidR="00EF76C1" w:rsidRPr="00DA5B8B" w14:paraId="29D11321" w14:textId="77777777" w:rsidTr="002C7207">
        <w:trPr>
          <w:trHeight w:val="288"/>
        </w:trPr>
        <w:tc>
          <w:tcPr>
            <w:tcW w:w="14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8" w:type="dxa"/>
              <w:left w:w="12" w:type="dxa"/>
              <w:bottom w:w="48" w:type="dxa"/>
              <w:right w:w="12" w:type="dxa"/>
            </w:tcMar>
            <w:vAlign w:val="center"/>
            <w:hideMark/>
          </w:tcPr>
          <w:p w14:paraId="41E92346" w14:textId="77777777" w:rsidR="00EF76C1" w:rsidRPr="00342554" w:rsidRDefault="00EF76C1" w:rsidP="002C7207">
            <w:pPr>
              <w:rPr>
                <w:i/>
                <w:iCs/>
              </w:rPr>
            </w:pPr>
            <w:r w:rsidRPr="00342554">
              <w:rPr>
                <w:i/>
                <w:iCs/>
              </w:rPr>
              <w:t>Olfactory receptor activity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8" w:type="dxa"/>
              <w:left w:w="12" w:type="dxa"/>
              <w:bottom w:w="48" w:type="dxa"/>
              <w:right w:w="12" w:type="dxa"/>
            </w:tcMar>
            <w:vAlign w:val="center"/>
            <w:hideMark/>
          </w:tcPr>
          <w:p w14:paraId="27FAF9F7" w14:textId="77777777" w:rsidR="00EF76C1" w:rsidRPr="00DA5B8B" w:rsidRDefault="00EF76C1" w:rsidP="002C7207">
            <w:r w:rsidRPr="00DA5B8B">
              <w:t>1043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8" w:type="dxa"/>
              <w:left w:w="12" w:type="dxa"/>
              <w:bottom w:w="48" w:type="dxa"/>
              <w:right w:w="12" w:type="dxa"/>
            </w:tcMar>
            <w:vAlign w:val="center"/>
            <w:hideMark/>
          </w:tcPr>
          <w:p w14:paraId="625441C9" w14:textId="77777777" w:rsidR="00EF76C1" w:rsidRPr="00DA5B8B" w:rsidRDefault="00EF76C1" w:rsidP="002C7207">
            <w:r w:rsidRPr="00DA5B8B">
              <w:t>5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8" w:type="dxa"/>
              <w:left w:w="12" w:type="dxa"/>
              <w:bottom w:w="48" w:type="dxa"/>
              <w:right w:w="12" w:type="dxa"/>
            </w:tcMar>
            <w:vAlign w:val="center"/>
            <w:hideMark/>
          </w:tcPr>
          <w:p w14:paraId="556C99AE" w14:textId="77777777" w:rsidR="00EF76C1" w:rsidRPr="00DA5B8B" w:rsidRDefault="00EF76C1" w:rsidP="002C7207">
            <w:r w:rsidRPr="00DA5B8B">
              <w:t>22.2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8" w:type="dxa"/>
              <w:left w:w="12" w:type="dxa"/>
              <w:bottom w:w="48" w:type="dxa"/>
              <w:right w:w="12" w:type="dxa"/>
            </w:tcMar>
            <w:vAlign w:val="center"/>
            <w:hideMark/>
          </w:tcPr>
          <w:p w14:paraId="42508400" w14:textId="77777777" w:rsidR="00EF76C1" w:rsidRPr="00DA5B8B" w:rsidRDefault="00EF76C1" w:rsidP="002C7207">
            <w:r w:rsidRPr="00DA5B8B">
              <w:t>0.2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8" w:type="dxa"/>
              <w:left w:w="12" w:type="dxa"/>
              <w:bottom w:w="48" w:type="dxa"/>
              <w:right w:w="12" w:type="dxa"/>
            </w:tcMar>
            <w:vAlign w:val="center"/>
            <w:hideMark/>
          </w:tcPr>
          <w:p w14:paraId="25E4BB09" w14:textId="77777777" w:rsidR="00EF76C1" w:rsidRPr="00DA5B8B" w:rsidRDefault="00EF76C1" w:rsidP="002C7207">
            <w:r w:rsidRPr="00DA5B8B">
              <w:t>-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8" w:type="dxa"/>
              <w:left w:w="12" w:type="dxa"/>
              <w:bottom w:w="48" w:type="dxa"/>
              <w:right w:w="12" w:type="dxa"/>
            </w:tcMar>
            <w:vAlign w:val="center"/>
            <w:hideMark/>
          </w:tcPr>
          <w:p w14:paraId="52E8033D" w14:textId="77777777" w:rsidR="00EF76C1" w:rsidRPr="00DA5B8B" w:rsidRDefault="00EF76C1" w:rsidP="002C7207">
            <w:r w:rsidRPr="00DA5B8B">
              <w:t>2.35E-02</w:t>
            </w:r>
          </w:p>
        </w:tc>
      </w:tr>
    </w:tbl>
    <w:p w14:paraId="224D02DF" w14:textId="77777777" w:rsidR="001F6E41" w:rsidRDefault="001F6E41"/>
    <w:sectPr w:rsidR="001F6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6C1"/>
    <w:rsid w:val="001F6E41"/>
    <w:rsid w:val="00213CEE"/>
    <w:rsid w:val="00231900"/>
    <w:rsid w:val="00342554"/>
    <w:rsid w:val="00EE272A"/>
    <w:rsid w:val="00EF7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A88C3"/>
  <w15:chartTrackingRefBased/>
  <w15:docId w15:val="{DAA04121-A88D-4FFE-8EBE-27E9751FC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6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Becker</dc:creator>
  <cp:keywords/>
  <dc:description/>
  <cp:lastModifiedBy>Gabrielle Becker</cp:lastModifiedBy>
  <cp:revision>2</cp:revision>
  <dcterms:created xsi:type="dcterms:W3CDTF">2023-06-03T07:24:00Z</dcterms:created>
  <dcterms:modified xsi:type="dcterms:W3CDTF">2024-04-17T09:24:00Z</dcterms:modified>
</cp:coreProperties>
</file>